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3D5B" w:rsidRPr="00D1213E" w:rsidRDefault="008B3D5B" w:rsidP="008B3D5B">
      <w:pPr>
        <w:kinsoku w:val="0"/>
        <w:overflowPunct w:val="0"/>
        <w:autoSpaceDE w:val="0"/>
        <w:autoSpaceDN w:val="0"/>
        <w:adjustRightInd w:val="0"/>
        <w:snapToGrid w:val="0"/>
        <w:spacing w:line="240" w:lineRule="auto"/>
        <w:jc w:val="left"/>
        <w:rPr>
          <w:rFonts w:cs="Times New Roman"/>
          <w:b/>
          <w:color w:val="000000" w:themeColor="text1"/>
          <w:szCs w:val="24"/>
        </w:rPr>
      </w:pPr>
      <w:r w:rsidRPr="00D1213E">
        <w:rPr>
          <w:rFonts w:cs="Times New Roman"/>
          <w:b/>
          <w:snapToGrid w:val="0"/>
          <w:color w:val="000000" w:themeColor="text1"/>
          <w:kern w:val="0"/>
          <w:szCs w:val="24"/>
        </w:rPr>
        <w:t>S</w:t>
      </w:r>
      <w:r>
        <w:rPr>
          <w:rFonts w:cs="Times New Roman"/>
          <w:b/>
          <w:snapToGrid w:val="0"/>
          <w:color w:val="000000" w:themeColor="text1"/>
          <w:kern w:val="0"/>
          <w:szCs w:val="24"/>
        </w:rPr>
        <w:t>1</w:t>
      </w:r>
      <w:r w:rsidRPr="00D1213E">
        <w:rPr>
          <w:rFonts w:cs="Times New Roman"/>
          <w:b/>
          <w:snapToGrid w:val="0"/>
          <w:color w:val="000000" w:themeColor="text1"/>
          <w:kern w:val="0"/>
          <w:szCs w:val="24"/>
        </w:rPr>
        <w:t xml:space="preserve"> Table. </w:t>
      </w:r>
      <w:r w:rsidRPr="00D1213E">
        <w:rPr>
          <w:rFonts w:cs="Times New Roman"/>
          <w:b/>
          <w:color w:val="000000" w:themeColor="text1"/>
          <w:szCs w:val="24"/>
        </w:rPr>
        <w:t>Characteristics according to quartile for cheese intake during pregnancy in women (N=72,624)</w:t>
      </w:r>
    </w:p>
    <w:p w:rsidR="008B3D5B" w:rsidRPr="00D1213E" w:rsidRDefault="008B3D5B" w:rsidP="008B3D5B">
      <w:pPr>
        <w:kinsoku w:val="0"/>
        <w:overflowPunct w:val="0"/>
        <w:autoSpaceDE w:val="0"/>
        <w:autoSpaceDN w:val="0"/>
        <w:adjustRightInd w:val="0"/>
        <w:snapToGrid w:val="0"/>
        <w:spacing w:line="240" w:lineRule="auto"/>
        <w:jc w:val="left"/>
        <w:rPr>
          <w:rFonts w:cs="Times New Roman"/>
          <w:b/>
          <w:color w:val="000000" w:themeColor="text1"/>
          <w:szCs w:val="24"/>
        </w:rPr>
      </w:pPr>
    </w:p>
    <w:tbl>
      <w:tblPr>
        <w:tblW w:w="850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6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8B3D5B" w:rsidRPr="00D1213E" w:rsidTr="002302F2">
        <w:trPr>
          <w:trHeight w:val="390"/>
        </w:trPr>
        <w:tc>
          <w:tcPr>
            <w:tcW w:w="2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4"/>
              </w:rPr>
            </w:pPr>
          </w:p>
        </w:tc>
        <w:tc>
          <w:tcPr>
            <w:tcW w:w="6237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Cs w:val="2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24"/>
              </w:rPr>
              <w:t>Quartiles for</w:t>
            </w:r>
            <w:r w:rsidRPr="00D1213E">
              <w:rPr>
                <w:rFonts w:ascii="Century" w:eastAsia="游ゴシック" w:hAnsi="Century" w:cs="Times New Roman"/>
                <w:color w:val="000000" w:themeColor="text1"/>
                <w:kern w:val="0"/>
                <w:sz w:val="18"/>
                <w:szCs w:val="24"/>
              </w:rPr>
              <w:t xml:space="preserve"> </w:t>
            </w: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24"/>
              </w:rPr>
              <w:t>cheese intake</w:t>
            </w:r>
          </w:p>
        </w:tc>
      </w:tr>
      <w:tr w:rsidR="008B3D5B" w:rsidRPr="00D1213E" w:rsidTr="002302F2">
        <w:trPr>
          <w:trHeight w:val="390"/>
        </w:trPr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left"/>
              <w:rPr>
                <w:rFonts w:ascii="Century" w:eastAsia="游ゴシック" w:hAnsi="Century" w:cs="ＭＳ Ｐゴシック"/>
                <w:color w:val="000000" w:themeColor="text1"/>
                <w:kern w:val="0"/>
                <w:sz w:val="21"/>
                <w:szCs w:val="21"/>
              </w:rPr>
            </w:pPr>
            <w:r w:rsidRPr="00D1213E">
              <w:rPr>
                <w:rFonts w:ascii="Century" w:eastAsia="游ゴシック" w:hAnsi="Century" w:cs="ＭＳ Ｐゴシック"/>
                <w:color w:val="000000" w:themeColor="text1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2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2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24"/>
              </w:rPr>
              <w:t>Total</w:t>
            </w:r>
          </w:p>
        </w:tc>
        <w:tc>
          <w:tcPr>
            <w:tcW w:w="12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2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24"/>
              </w:rPr>
              <w:t>1 (low)</w:t>
            </w:r>
          </w:p>
        </w:tc>
        <w:tc>
          <w:tcPr>
            <w:tcW w:w="12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2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24"/>
              </w:rPr>
              <w:t>2</w:t>
            </w:r>
          </w:p>
        </w:tc>
        <w:tc>
          <w:tcPr>
            <w:tcW w:w="12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2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24"/>
              </w:rPr>
              <w:t>3</w:t>
            </w:r>
          </w:p>
        </w:tc>
        <w:tc>
          <w:tcPr>
            <w:tcW w:w="12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2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24"/>
              </w:rPr>
              <w:t>4(high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Median intake of energy </w:t>
            </w: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4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,623 </w:t>
            </w:r>
          </w:p>
        </w:tc>
        <w:tc>
          <w:tcPr>
            <w:tcW w:w="124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,427 </w:t>
            </w:r>
          </w:p>
        </w:tc>
        <w:tc>
          <w:tcPr>
            <w:tcW w:w="124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,530 </w:t>
            </w:r>
          </w:p>
        </w:tc>
        <w:tc>
          <w:tcPr>
            <w:tcW w:w="124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,672 </w:t>
            </w:r>
          </w:p>
        </w:tc>
        <w:tc>
          <w:tcPr>
            <w:tcW w:w="124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,882 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ge at delivery, years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31.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0.8 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1.2 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1.8 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2.2 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revious deliveries, n (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ullipar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9,896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1.2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7,93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5.0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7,98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3.0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7,40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9.0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6,57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7.7 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ultipar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42,728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8.8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9,7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5.0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0,57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7.0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1,57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61.0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0,88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62.3 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BMI (kg/m</w:t>
            </w: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, n (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&lt;18.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593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.9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89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.1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85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.6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94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.0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89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.1 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18.5-&lt;2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57,813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79.6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3,62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77.3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4,71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79.3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5,37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81.0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4,09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80.8 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≥2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1,218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5.4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11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7.7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,98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6.1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,65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4.0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,46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4.1 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ighest educational level, n (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Junior high school or high school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4,079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3.2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7,30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1.4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6,50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5.0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5,6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9.5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4,67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6.8 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Technical junior college, technical/vocational college or </w:t>
            </w:r>
            <w:r w:rsidRPr="00D1213E">
              <w:rPr>
                <w:rFonts w:ascii="Century" w:eastAsia="游ゴシック" w:hAnsi="Century" w:cs="Times New Roman"/>
                <w:color w:val="000000" w:themeColor="text1"/>
                <w:kern w:val="0"/>
                <w:sz w:val="18"/>
                <w:szCs w:val="18"/>
              </w:rPr>
              <w:t>a</w:t>
            </w: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ssociate degre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1,375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3.2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7,24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1.1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7,97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3.0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8,41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4.3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7,73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4.3 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Bachelor’s degree or higher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7,170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3.6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08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7.5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4,07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2.0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4,96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6.2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5,04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8.9 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nnual household income (JPY), n (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&lt;4 millio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8,059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8.6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7,97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5.2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7,26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9.2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6,88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6.3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5,93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4.0 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4-6 millio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4,453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3.7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5,47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1.0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6,27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3.8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6,56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4.6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6,14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5.2 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&gt;6 millio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0,112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7.7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4,19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3.8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5,01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7.0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5,53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9.1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5,37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0.8 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arital status, n (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arried (including common law marriage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71,598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98.6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7,27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97.9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8,28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98.6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8,77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98.9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7,26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99.0 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Divorced or Widowed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490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7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6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9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4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8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0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5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8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5 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Other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536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7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0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.2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2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7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0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6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9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6 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lcohol intake, n (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ever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66,560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91.7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6,24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92.1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6,99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91.6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7,40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91.7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5,92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91.2 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Ex-drinker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201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.4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71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.0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80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.3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88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.7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8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.6 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1-3 times/month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,971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.7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45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.6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51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.8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49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.6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51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.9 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ascii="ＭＳ Ｐ明朝" w:eastAsia="ＭＳ Ｐ明朝" w:hAnsi="ＭＳ Ｐ明朝" w:cs="Times New Roman" w:hint="eastAsia"/>
                <w:color w:val="000000" w:themeColor="text1"/>
                <w:kern w:val="0"/>
                <w:sz w:val="18"/>
                <w:szCs w:val="18"/>
              </w:rPr>
              <w:t>≥</w:t>
            </w: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 1 time/week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892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.2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3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.3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4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.3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0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.1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1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.2 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moking status, n (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ever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43,820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60.3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9,83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5.8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1,03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9.5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1,96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63.0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0,99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63.0 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Did previously but quit before learning of pregnancy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6,861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3.2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96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2.5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4,30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3.2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4,35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3.0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4,23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4.3 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Did previously but quit after learning of pregnancy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9,426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3.0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,93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6.6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,54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3.7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,17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1.4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,78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0.2 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urrently smoking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,517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.5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90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.1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67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.6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49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.6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44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.6 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mployed, n (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7,404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1.5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8,78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9.8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9,34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0.3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9,91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2.2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9,36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3.7 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5,220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8.5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8,85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0.2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9,21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9.7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9,07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7.8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8,08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6.3 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nfant sex, n (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Boy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7,109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1.1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9,02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1.2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9,39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0.6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9,85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1.9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8,83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50.6 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Girl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5,515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8.9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8,61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8.8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9,16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9.4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9,12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8.1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8,61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49.4 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ursery attendance, n (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52,804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72.7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2,34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70.0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3,31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71.8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4,05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74.1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3,08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75.0 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9,820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7.3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5,29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30.0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5,23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8.2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4,92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5.9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4,36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5.0 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ocation where infant sleeps at night, n (%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In parent's bed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55,757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76.8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3,44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76.2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4,14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76.3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4,66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77.2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3,50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77.4 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In baby bed in parents' bedroom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6,395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2.6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4,07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3.1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4,29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3.2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4,19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2.1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82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21.9 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In baby bed in another room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89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5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8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5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9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5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0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5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0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6 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ind w:firstLineChars="100" w:firstLine="180"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Other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83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1 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2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1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2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1 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0.1 )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Birth weight, g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030 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019 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031 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036 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035 </w:t>
            </w:r>
          </w:p>
        </w:tc>
      </w:tr>
      <w:tr w:rsidR="008B3D5B" w:rsidRPr="00D1213E" w:rsidTr="002302F2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estational weeks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9.3 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9.3 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9.3 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9.3 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9.3 </w:t>
            </w:r>
          </w:p>
        </w:tc>
      </w:tr>
      <w:tr w:rsidR="008B3D5B" w:rsidRPr="00D1213E" w:rsidTr="002302F2">
        <w:trPr>
          <w:trHeight w:val="390"/>
        </w:trPr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213E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isease, n (%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13,775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9.0 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315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8.8 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474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8.7 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654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9.3 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 xml:space="preserve">3,332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D5B" w:rsidRPr="00D1213E" w:rsidRDefault="008B3D5B" w:rsidP="002302F2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</w:pPr>
            <w:r w:rsidRPr="00D1213E">
              <w:rPr>
                <w:rFonts w:eastAsia="游ゴシック" w:cs="Times New Roman"/>
                <w:color w:val="000000" w:themeColor="text1"/>
                <w:kern w:val="0"/>
                <w:sz w:val="14"/>
                <w:szCs w:val="14"/>
              </w:rPr>
              <w:t>( 19.1 )</w:t>
            </w:r>
          </w:p>
        </w:tc>
      </w:tr>
    </w:tbl>
    <w:p w:rsidR="008B3D5B" w:rsidRPr="00D1213E" w:rsidRDefault="008B3D5B" w:rsidP="008B3D5B">
      <w:pPr>
        <w:kinsoku w:val="0"/>
        <w:overflowPunct w:val="0"/>
        <w:autoSpaceDE w:val="0"/>
        <w:autoSpaceDN w:val="0"/>
        <w:adjustRightInd w:val="0"/>
        <w:snapToGrid w:val="0"/>
        <w:spacing w:line="240" w:lineRule="auto"/>
        <w:jc w:val="left"/>
        <w:rPr>
          <w:rFonts w:cs="Times New Roman"/>
          <w:b/>
          <w:color w:val="000000" w:themeColor="text1"/>
          <w:szCs w:val="24"/>
        </w:rPr>
      </w:pPr>
    </w:p>
    <w:p w:rsidR="00DB2EDD" w:rsidRPr="00D1213E" w:rsidRDefault="00DB2EDD" w:rsidP="00DB2EDD">
      <w:pPr>
        <w:spacing w:line="240" w:lineRule="auto"/>
        <w:rPr>
          <w:rFonts w:eastAsia="游明朝" w:cs="Times New Roman"/>
          <w:color w:val="000000" w:themeColor="text1"/>
          <w:szCs w:val="24"/>
        </w:rPr>
      </w:pPr>
      <w:bookmarkStart w:id="0" w:name="_GoBack"/>
      <w:bookmarkEnd w:id="0"/>
      <w:r w:rsidRPr="00D1213E">
        <w:rPr>
          <w:rFonts w:eastAsia="游明朝" w:cs="Times New Roman"/>
          <w:color w:val="000000" w:themeColor="text1"/>
          <w:szCs w:val="24"/>
          <w:vertAlign w:val="superscript"/>
        </w:rPr>
        <w:t>a</w:t>
      </w:r>
      <w:r w:rsidRPr="00D1213E">
        <w:rPr>
          <w:rFonts w:eastAsia="游明朝" w:cs="Times New Roman"/>
          <w:color w:val="000000" w:themeColor="text1"/>
          <w:szCs w:val="24"/>
        </w:rPr>
        <w:t xml:space="preserve"> Dietary intake between learning of pregnancy and second/third trimester.</w:t>
      </w:r>
    </w:p>
    <w:p w:rsidR="00DB2EDD" w:rsidRPr="00D1213E" w:rsidRDefault="00DB2EDD" w:rsidP="00DB2EDD">
      <w:pPr>
        <w:spacing w:line="240" w:lineRule="auto"/>
        <w:rPr>
          <w:rFonts w:eastAsia="游明朝" w:cs="Times New Roman"/>
          <w:color w:val="000000" w:themeColor="text1"/>
          <w:szCs w:val="24"/>
        </w:rPr>
      </w:pPr>
      <w:r w:rsidRPr="00D1213E">
        <w:rPr>
          <w:rFonts w:eastAsia="游明朝" w:cs="Times New Roman"/>
          <w:color w:val="000000" w:themeColor="text1"/>
          <w:szCs w:val="24"/>
        </w:rPr>
        <w:t>BMI, body mass index</w:t>
      </w:r>
    </w:p>
    <w:p w:rsidR="00AC4B3F" w:rsidRDefault="00AC4B3F"/>
    <w:sectPr w:rsidR="00AC4B3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D5B"/>
    <w:rsid w:val="008B3D5B"/>
    <w:rsid w:val="00AC4B3F"/>
    <w:rsid w:val="00DB2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A6FEC7"/>
  <w15:chartTrackingRefBased/>
  <w15:docId w15:val="{D4EE8473-EB6A-4B9F-B888-C4107C47E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3D5B"/>
    <w:pPr>
      <w:widowControl w:val="0"/>
      <w:spacing w:line="480" w:lineRule="auto"/>
      <w:jc w:val="both"/>
    </w:pPr>
    <w:rPr>
      <w:rFonts w:ascii="Times New Roman" w:eastAsia="ＭＳ 明朝" w:hAnsi="Times New Roman" w:cs="Arial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3</Words>
  <Characters>3440</Characters>
  <Application>Microsoft Office Word</Application>
  <DocSecurity>0</DocSecurity>
  <Lines>2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浜崎 景</dc:creator>
  <cp:keywords/>
  <dc:description/>
  <cp:lastModifiedBy>浜崎 景</cp:lastModifiedBy>
  <cp:revision>2</cp:revision>
  <dcterms:created xsi:type="dcterms:W3CDTF">2019-09-15T05:28:00Z</dcterms:created>
  <dcterms:modified xsi:type="dcterms:W3CDTF">2019-09-15T05:29:00Z</dcterms:modified>
</cp:coreProperties>
</file>